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olo1"/>
        <w:spacing w:lineRule="auto" w:line="480" w:before="0" w:after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tbl>
      <w:tblPr>
        <w:tblW w:w="8789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405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eastAsia="it-IT"/>
              </w:rPr>
              <w:t>Amino acid change</w:t>
            </w:r>
          </w:p>
        </w:tc>
        <w:tc>
          <w:tcPr>
            <w:tcW w:w="7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utagenic primers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24W</w:t>
            </w:r>
          </w:p>
        </w:tc>
        <w:tc>
          <w:tcPr>
            <w:tcW w:w="7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Fw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CTACGAATGCGATAATGACAtGgGCGCTATTTGGAATTGGTGATG</w:t>
              <w:br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Rv: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TCACCAATTCCAAATAGCGCcCaTGTCATTATCGCATTCGTAG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R51Q</w:t>
            </w:r>
          </w:p>
        </w:tc>
        <w:tc>
          <w:tcPr>
            <w:tcW w:w="7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Fw: AAACAAGGGTTATGATTATAAAcaaACAGCTAGGGCTGTCATCTATG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Rv: CATAGATGACAGCCCTAGCTGTttgTTTATAATCATAACCCTTGTTT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R51W</w:t>
            </w:r>
          </w:p>
        </w:tc>
        <w:tc>
          <w:tcPr>
            <w:tcW w:w="7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Fw: AAACAAGGGTTATGATTATAAAtGGACAGCTAGGGCTGTCATCTATG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Rv: CATAGATGACAGCCCTAGCTGTCCaTTTATAATCATAACCCTTGTT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104L</w:t>
            </w:r>
          </w:p>
        </w:tc>
        <w:tc>
          <w:tcPr>
            <w:tcW w:w="7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Web"/>
              <w:spacing w:before="0" w:after="280"/>
              <w:rPr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w: CGATCAATTGGCGTTTGCGttGCTAGGTTTGCCATTTTATTTCACC </w:t>
              <w:br/>
              <w:t xml:space="preserve">Rv: GGTGAAATAAAATGGCAAACCTAGCaaCGCAAACGCCAATTGATCG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168D</w:t>
            </w:r>
          </w:p>
        </w:tc>
        <w:tc>
          <w:tcPr>
            <w:tcW w:w="7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Fw: </w:t>
            </w: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/>
              </w:rPr>
              <w:t>GGTTACTAGCTGTTAATGTCGTTGatATATTTTGGAACACTTACTTATC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Rv: </w:t>
            </w: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US" w:eastAsia="ja-JP"/>
              </w:rPr>
              <w:t xml:space="preserve">GATAAGTAAGTGTTCCAAAATATatCAACGACATTAACAGCTAGTAACC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N172K</w:t>
            </w:r>
          </w:p>
        </w:tc>
        <w:tc>
          <w:tcPr>
            <w:tcW w:w="7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Fw: TGTCGTTGCAATATTTTGGAAgACTTACTTATCTTATAAAAACTC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v: GAGTTTTTATAAGATAAGTAAGTcTTCCAAAATATTGCAACGACA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GB" w:eastAsia="ja-JP"/>
              </w:rPr>
              <w:t>S176F</w:t>
            </w:r>
          </w:p>
        </w:tc>
        <w:tc>
          <w:tcPr>
            <w:tcW w:w="7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Fw: </w:t>
            </w: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GB" w:eastAsia="ja-JP"/>
              </w:rPr>
              <w:t xml:space="preserve">GGAACACTTACTTATtTTATAAAAACTCAAAGGTTATGGAGAAAG </w:t>
              <w:br/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 xml:space="preserve">Rv: </w:t>
            </w:r>
            <w:r>
              <w:rPr>
                <w:rFonts w:eastAsia="MS Mincho;MS Gothic" w:cs="Times New Roman" w:ascii="Times New Roman" w:hAnsi="Times New Roman"/>
                <w:sz w:val="20"/>
                <w:szCs w:val="20"/>
                <w:lang w:val="en-GB" w:eastAsia="ja-JP"/>
              </w:rPr>
              <w:t xml:space="preserve">CTTTCTCCATAACCTTTGAGTTTTTATAAaATAAGTAAGTGTTCC 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sz w:val="20"/>
                <w:szCs w:val="20"/>
                <w:lang w:val="en-GB" w:eastAsia="ja-JP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 w:eastAsia="it-IT"/>
              </w:rPr>
              <w:t>qSYM1</w:t>
            </w:r>
          </w:p>
        </w:tc>
        <w:tc>
          <w:tcPr>
            <w:tcW w:w="7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 w:eastAsia="it-IT"/>
              </w:rPr>
              <w:t>Fw: CGCCGCTAGGTTTGCCATT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 w:eastAsia="it-IT"/>
              </w:rPr>
              <w:t>Rv: AGTGTAGGCCACCATTGCTC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 w:eastAsia="it-IT"/>
              </w:rPr>
              <w:t>ACT1q</w:t>
            </w:r>
          </w:p>
        </w:tc>
        <w:tc>
          <w:tcPr>
            <w:tcW w:w="7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 w:eastAsia="it-IT"/>
              </w:rPr>
              <w:t xml:space="preserve">Fw: </w:t>
            </w:r>
            <w:r>
              <w:rPr>
                <w:rFonts w:cs="Palatino-Roman" w:ascii="Palatino-Roman" w:hAnsi="Palatino-Roman"/>
                <w:sz w:val="20"/>
                <w:szCs w:val="20"/>
                <w:lang w:eastAsia="it-IT"/>
              </w:rPr>
              <w:t>GTATGTGTAAAGCCGGTTT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31F2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color w:val="231F20"/>
                <w:sz w:val="20"/>
                <w:szCs w:val="20"/>
                <w:lang w:val="en-US" w:eastAsia="it-IT"/>
              </w:rPr>
              <w:t xml:space="preserve">Rv: </w:t>
            </w:r>
            <w:r>
              <w:rPr>
                <w:rFonts w:cs="Palatino-Roman" w:ascii="Palatino-Roman" w:hAnsi="Palatino-Roman"/>
                <w:sz w:val="20"/>
                <w:szCs w:val="20"/>
                <w:lang w:eastAsia="it-IT"/>
              </w:rPr>
              <w:t>CATGATACCTTGGTGTCTTGG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0"/>
          <w:szCs w:val="20"/>
          <w:lang w:val="en-US" w:eastAsia="it-IT"/>
        </w:rPr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US" w:eastAsia="it-IT"/>
        </w:rPr>
        <w:t xml:space="preserve">          </w:t>
      </w:r>
      <w:r>
        <w:rPr>
          <w:rFonts w:eastAsia="Times New Roman" w:cs="Times New Roman" w:ascii="Times New Roman" w:hAnsi="Times New Roman"/>
          <w:sz w:val="20"/>
          <w:szCs w:val="20"/>
          <w:vertAlign w:val="superscript"/>
          <w:lang w:val="en-US" w:eastAsia="it-IT"/>
        </w:rPr>
        <w:t xml:space="preserve">a </w:t>
      </w:r>
      <w:r>
        <w:rPr>
          <w:rFonts w:eastAsia="Times New Roman" w:cs="Times New Roman" w:ascii="Times New Roman" w:hAnsi="Times New Roman"/>
          <w:sz w:val="20"/>
          <w:szCs w:val="20"/>
          <w:lang w:val="en-US" w:eastAsia="it-IT"/>
        </w:rPr>
        <w:t xml:space="preserve"> Nucleotide changes are in lowercase</w:t>
      </w:r>
    </w:p>
    <w:p>
      <w:pPr>
        <w:pStyle w:val="Titolo1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2"/>
          <w:szCs w:val="22"/>
          <w:lang w:val="en-US" w:eastAsia="it-IT"/>
        </w:rPr>
      </w:pPr>
      <w:r>
        <w:rPr>
          <w:rFonts w:eastAsia="Times New Roman" w:cs="Times New Roman"/>
          <w:b/>
          <w:sz w:val="22"/>
          <w:szCs w:val="22"/>
          <w:lang w:val="en-US" w:eastAsia="it-IT"/>
        </w:rPr>
      </w:r>
    </w:p>
    <w:p>
      <w:pPr>
        <w:pStyle w:val="Normal"/>
        <w:spacing w:before="0" w:after="20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-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1">
    <w:name w:val="Titolo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4T14:08:00Z</dcterms:created>
  <dc:creator>Utente</dc:creator>
  <dc:description/>
  <cp:keywords/>
  <dc:language>en-US</dc:language>
  <cp:lastModifiedBy>Claudia</cp:lastModifiedBy>
  <dcterms:modified xsi:type="dcterms:W3CDTF">2018-07-30T09:15:00Z</dcterms:modified>
  <cp:revision>7</cp:revision>
  <dc:subject/>
  <dc:title/>
</cp:coreProperties>
</file>